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Table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rdiovascular diseases prevalence in Bangladesh:  A summary of epidemiological studies published between 1995 and 2010.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1620"/>
        <w:gridCol w:w="1407"/>
        <w:gridCol w:w="2422"/>
        <w:gridCol w:w="1695"/>
        <w:gridCol w:w="2056"/>
        <w:gridCol w:w="1817"/>
      </w:tblGrid>
      <w:tr>
        <w:trPr>
          <w:trHeight w:val="75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uthors/Yea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agnostic criter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Characteristic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valence by Strat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t Risk Factors</w:t>
            </w:r>
          </w:p>
        </w:tc>
      </w:tr>
      <w:tr>
        <w:trPr>
          <w:trHeight w:val="90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199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OR DBP &gt; 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1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10.5%, dHTN=9.0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BMI</w:t>
            </w:r>
          </w:p>
        </w:tc>
      </w:tr>
      <w:tr>
        <w:trPr>
          <w:trHeight w:val="1007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hman M, 199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AND DBP≥ 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3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12.5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12.3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13.7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senic exposure</w:t>
            </w:r>
          </w:p>
        </w:tc>
      </w:tr>
      <w:tr>
        <w:trPr>
          <w:trHeight w:val="1538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Zaman MM, 199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BP≥ 90 or medicat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,288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/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 age ≥ 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ple 1:  age ≥ 2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ple 2:  age ≥ 1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11.3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urban = 13.3%. Rural: 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ple 1=7.8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ple 2= 9.0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245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ertensive study Group, 2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and/or DBP≥ 90 and/or medicat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/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6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64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 = 75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 = 53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, education, diabetes, urban dwelling</w:t>
            </w:r>
          </w:p>
        </w:tc>
      </w:tr>
      <w:tr>
        <w:trPr>
          <w:trHeight w:val="120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man MM, 2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and/or DBP≥ 90 and/or medicat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1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12.9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9.8%, female=15.6%*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944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200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/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2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 = 14.4% dHTN = 9.1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BMI, rural area, and upper-class</w:t>
            </w:r>
          </w:p>
        </w:tc>
      </w:tr>
      <w:tr>
        <w:trPr>
          <w:trHeight w:val="105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200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7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2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2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16.5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13.5%, female=19.2%*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x, waist-to-height ratio</w:t>
            </w:r>
          </w:p>
        </w:tc>
      </w:tr>
      <w:tr>
        <w:trPr>
          <w:trHeight w:val="120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200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7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or DBP≥ 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 pregnant wome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=18-4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6.8%, dHTN=5.4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20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hen Yu, 200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8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or DBP≥ 90 or medicat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,11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1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13.3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13.6%, female=13.0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mal protein dietary pattern</w:t>
            </w:r>
          </w:p>
        </w:tc>
      </w:tr>
      <w:tr>
        <w:trPr>
          <w:trHeight w:val="1155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mun AA, 200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9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 &gt; 140 or DBP &gt; 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 pregnant wome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age = 2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9.2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305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Zaman MM, 200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0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HD = pathological Q wav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not define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 age ≥ 2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HD =3.4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=18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HD: 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4.6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2.7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20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hmed, 20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1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35 orDBP≥ 85; IHD not define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 age ≥ 5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HD = 2.7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 =17.7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TN=16.8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15.7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20.0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20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200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8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o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BP≥ 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8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/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2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14.3%, dHTN=9.5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13.3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TN=10.1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14.9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TN=9.2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weight, BMI, WHR, WHTR</w:t>
            </w:r>
          </w:p>
        </w:tc>
      </w:tr>
      <w:tr>
        <w:trPr>
          <w:trHeight w:val="120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hmed S, 200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3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 women onl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= 15 - 4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16.6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185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Van Minh H, 200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4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f-reporte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9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= 25 -6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14.1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9.3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19.0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sex</w:t>
            </w:r>
          </w:p>
        </w:tc>
      </w:tr>
      <w:tr>
        <w:trPr>
          <w:trHeight w:val="120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S, 200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5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35 o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BP≥ 8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2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14.7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TN=22.2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15.9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TN=27.5% femal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TN=14.1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TN=19.5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455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Van Minh H, 200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6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o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BP≥ 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~ 800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=25-6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9.3% -24.1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%-20.3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 - 27.4%,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sex, weight, education</w:t>
            </w:r>
          </w:p>
        </w:tc>
      </w:tr>
      <w:tr>
        <w:trPr>
          <w:trHeight w:val="945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hsan SA, 200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7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or DBP≥ 90; IHD:not define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age = 44.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HD =19.6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16.6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900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as S, 20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8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17.3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975" w:hRule="atLeast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oni Ma, 20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9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BP≥ 140 and DBP≥ 90 or medicat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age = 67.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N = 44.8%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BP:  systolic blood pressure, DBP:  diastolic blood pressure, HTN:  hypertension, sHTN:  systolic hypertension, dHTN:  diastolic hypertension, BMI:  body mass index, IHD:  ischemic heart disease, WHR: Waist to hip ratio, WHTR: Waist to height ratio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04:12:00Z</dcterms:created>
  <dc:creator>nsaquib</dc:creator>
  <dc:description/>
  <cp:keywords/>
  <dc:language>en-US</dc:language>
  <cp:lastModifiedBy>Isabella Chu</cp:lastModifiedBy>
  <dcterms:modified xsi:type="dcterms:W3CDTF">2012-04-09T22:17:00Z</dcterms:modified>
  <cp:revision>2</cp:revision>
  <dc:subject/>
  <dc:title/>
</cp:coreProperties>
</file>